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B4B4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04B4B4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04B4B4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04B4B4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4B4B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4B4B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4B4B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4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4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04B4B5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5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4B4B5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4B4B5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04B4B5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4B4B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5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5D" w14:textId="49470E30" w:rsidR="0068643A" w:rsidRPr="00FD6E06" w:rsidRDefault="00F256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5F" w14:textId="5D39DE2F" w:rsidR="0068643A" w:rsidRPr="00FD6E06" w:rsidRDefault="005871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04B4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65" w14:textId="05DAC572" w:rsidR="0068643A" w:rsidRPr="00FD6E06" w:rsidRDefault="00F256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66" w14:textId="0172466F" w:rsidR="0068643A" w:rsidRPr="00FD6E06" w:rsidRDefault="005871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4B4B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6B" w14:textId="20A6AEF5" w:rsidR="0068643A" w:rsidRPr="00FD6E06" w:rsidRDefault="00F256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6D" w14:textId="5745FBFC" w:rsidR="0068643A" w:rsidRPr="00FD6E06" w:rsidRDefault="005871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304B4B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74" w14:textId="797E9033" w:rsidR="0068643A" w:rsidRPr="00FD6E06" w:rsidRDefault="00F256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76" w14:textId="1861432B" w:rsidR="0068643A" w:rsidRPr="00FD6E06" w:rsidRDefault="00EA3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</w:t>
            </w:r>
          </w:p>
        </w:tc>
      </w:tr>
      <w:tr w:rsidR="0068643A" w:rsidRPr="00FD6E06" w14:paraId="304B4B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7B" w14:textId="00FB1726" w:rsidR="0068643A" w:rsidRPr="00FD6E06" w:rsidRDefault="006E5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7D" w14:textId="10A6917B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7-420</w:t>
            </w:r>
          </w:p>
        </w:tc>
      </w:tr>
      <w:tr w:rsidR="0068643A" w:rsidRPr="00FD6E06" w14:paraId="304B4B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83" w14:textId="3A8C5765" w:rsidR="0068643A" w:rsidRPr="00FD6E06" w:rsidRDefault="006E5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84" w14:textId="19850A7E" w:rsidR="0068643A" w:rsidRPr="00FD6E06" w:rsidRDefault="00A743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4B4B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8B" w14:textId="72F7F03C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8D" w14:textId="5DC98601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-416</w:t>
            </w:r>
          </w:p>
        </w:tc>
      </w:tr>
      <w:tr w:rsidR="0068643A" w:rsidRPr="00FD6E06" w14:paraId="304B4B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92" w14:textId="34919402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94" w14:textId="54CA57AA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-416</w:t>
            </w:r>
          </w:p>
        </w:tc>
      </w:tr>
      <w:tr w:rsidR="0068643A" w:rsidRPr="00FD6E06" w14:paraId="304B4B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99" w14:textId="785DAAA4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9B" w14:textId="09DF4E33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-416</w:t>
            </w:r>
          </w:p>
        </w:tc>
      </w:tr>
      <w:tr w:rsidR="00BB4AE3" w:rsidRPr="00FD6E06" w14:paraId="304B4B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4B4B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A2" w14:textId="227510B0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A4" w14:textId="24F24125" w:rsidR="0068643A" w:rsidRPr="00FD6E06" w:rsidRDefault="00BB52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</w:t>
            </w:r>
            <w:r w:rsidR="00333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</w:p>
        </w:tc>
      </w:tr>
      <w:tr w:rsidR="0068643A" w:rsidRPr="00FD6E06" w14:paraId="304B4B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A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4B4B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AA" w14:textId="4710B4C3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AC" w14:textId="66D3616A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68</w:t>
            </w:r>
          </w:p>
        </w:tc>
      </w:tr>
      <w:tr w:rsidR="00BB4AE3" w:rsidRPr="00FD6E06" w14:paraId="304B4BA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4B4B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B3" w14:textId="0C4EA76C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B5" w14:textId="41AB3088" w:rsidR="0068643A" w:rsidRPr="00FD6E06" w:rsidRDefault="003344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9</w:t>
            </w:r>
          </w:p>
        </w:tc>
      </w:tr>
      <w:tr w:rsidR="0068643A" w:rsidRPr="00FD6E06" w14:paraId="304B4B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BA" w14:textId="5B675283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BC" w14:textId="6B73D83D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91</w:t>
            </w:r>
          </w:p>
        </w:tc>
      </w:tr>
      <w:tr w:rsidR="0068643A" w:rsidRPr="00FD6E06" w14:paraId="304B4B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C1" w14:textId="073DF098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C3" w14:textId="27B55D0E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A</w:t>
            </w:r>
          </w:p>
        </w:tc>
      </w:tr>
      <w:tr w:rsidR="00BB4AE3" w:rsidRPr="00FD6E06" w14:paraId="304B4B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4B4B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CA" w14:textId="08AD94CE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CC" w14:textId="53DFB1F5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1</w:t>
            </w:r>
          </w:p>
        </w:tc>
      </w:tr>
      <w:tr w:rsidR="0068643A" w:rsidRPr="00FD6E06" w14:paraId="304B4B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1" w14:textId="3BE317BC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3" w14:textId="6B67A0E7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3</w:t>
            </w:r>
          </w:p>
        </w:tc>
      </w:tr>
      <w:tr w:rsidR="0068643A" w:rsidRPr="00FD6E06" w14:paraId="304B4B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8" w14:textId="16BD0AF7" w:rsidR="0068643A" w:rsidRPr="00FD6E06" w:rsidRDefault="00F35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A" w14:textId="344FFA67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7</w:t>
            </w:r>
          </w:p>
        </w:tc>
      </w:tr>
      <w:tr w:rsidR="0068643A" w:rsidRPr="00FD6E06" w14:paraId="304B4B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DF" w14:textId="002FB393" w:rsidR="0068643A" w:rsidRPr="00FD6E06" w:rsidRDefault="007917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0" w14:textId="6202D53C" w:rsidR="0068643A" w:rsidRPr="00FD6E06" w:rsidRDefault="007917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1" w14:textId="08431F34" w:rsidR="0068643A" w:rsidRPr="00FD6E06" w:rsidRDefault="0033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4</w:t>
            </w:r>
          </w:p>
        </w:tc>
      </w:tr>
      <w:tr w:rsidR="0068643A" w:rsidRPr="00FD6E06" w14:paraId="304B4B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6" w14:textId="0B08FE91" w:rsidR="0068643A" w:rsidRPr="00FD6E06" w:rsidRDefault="00894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8" w14:textId="590EA9A4" w:rsidR="0068643A" w:rsidRPr="00FD6E06" w:rsidRDefault="007F2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69</w:t>
            </w:r>
          </w:p>
        </w:tc>
      </w:tr>
      <w:tr w:rsidR="0068643A" w:rsidRPr="00FD6E06" w14:paraId="304B4B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D" w14:textId="4FF224A3" w:rsidR="0068643A" w:rsidRPr="00FD6E06" w:rsidRDefault="00894E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EF" w14:textId="151526FA" w:rsidR="0068643A" w:rsidRPr="00FD6E06" w:rsidRDefault="007F2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50</w:t>
            </w:r>
          </w:p>
        </w:tc>
      </w:tr>
      <w:tr w:rsidR="00BB4AE3" w:rsidRPr="00FD6E06" w14:paraId="304B4B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04B4BF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F7" w14:textId="241244A6" w:rsidR="0068643A" w:rsidRPr="00FD6E06" w:rsidRDefault="007917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F8" w14:textId="66AAB92C" w:rsidR="0068643A" w:rsidRPr="00FD6E06" w:rsidRDefault="00710C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4B4C0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FE" w14:textId="35E30272" w:rsidR="0068643A" w:rsidRPr="00FD6E06" w:rsidRDefault="006C62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BFF" w14:textId="072EBE71" w:rsidR="0068643A" w:rsidRPr="00FD6E06" w:rsidRDefault="00710C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4B4C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05" w14:textId="78BFBD94" w:rsidR="0068643A" w:rsidRPr="00FD6E06" w:rsidRDefault="006C62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06" w14:textId="427719E3" w:rsidR="0068643A" w:rsidRPr="00FD6E06" w:rsidRDefault="00710C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04B4C0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0B" w14:textId="0651D52F" w:rsidR="0068643A" w:rsidRPr="00FD6E06" w:rsidRDefault="006C62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0D" w14:textId="72D9A939" w:rsidR="0068643A" w:rsidRPr="00FD6E06" w:rsidRDefault="007F2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309</w:t>
            </w:r>
          </w:p>
        </w:tc>
      </w:tr>
      <w:tr w:rsidR="0068643A" w:rsidRPr="00FD6E06" w14:paraId="304B4C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12" w14:textId="0769FC70" w:rsidR="0068643A" w:rsidRPr="00FD6E06" w:rsidRDefault="007F29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13" w14:textId="3856BF0F" w:rsidR="0068643A" w:rsidRPr="00FD6E06" w:rsidRDefault="007F29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14" w14:textId="2639AA91" w:rsidR="0068643A" w:rsidRPr="00FD6E06" w:rsidRDefault="007F2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4B4C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B4C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1A" w14:textId="7ECFBF4F" w:rsidR="0068643A" w:rsidRPr="00FD6E06" w:rsidRDefault="009936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B4C1B" w14:textId="4CBF4482" w:rsidR="0068643A" w:rsidRPr="00FD6E06" w:rsidRDefault="00864E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304B4C1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81EAD" w14:textId="77777777" w:rsidR="00466E48" w:rsidRDefault="00466E48" w:rsidP="00FD6E06">
      <w:pPr>
        <w:spacing w:after="0" w:line="240" w:lineRule="auto"/>
      </w:pPr>
      <w:r>
        <w:separator/>
      </w:r>
    </w:p>
  </w:endnote>
  <w:endnote w:type="continuationSeparator" w:id="0">
    <w:p w14:paraId="06C46967" w14:textId="77777777" w:rsidR="00466E48" w:rsidRDefault="00466E4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B4C2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04B4C25" wp14:editId="304B4C2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076B" w14:textId="77777777" w:rsidR="00466E48" w:rsidRDefault="00466E48" w:rsidP="00FD6E06">
      <w:pPr>
        <w:spacing w:after="0" w:line="240" w:lineRule="auto"/>
      </w:pPr>
      <w:r>
        <w:separator/>
      </w:r>
    </w:p>
  </w:footnote>
  <w:footnote w:type="continuationSeparator" w:id="0">
    <w:p w14:paraId="69E55058" w14:textId="77777777" w:rsidR="00466E48" w:rsidRDefault="00466E4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4B4C2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4B4C2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600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83F39"/>
    <w:rsid w:val="002F0E96"/>
    <w:rsid w:val="003333CD"/>
    <w:rsid w:val="003344CD"/>
    <w:rsid w:val="00466E48"/>
    <w:rsid w:val="00474025"/>
    <w:rsid w:val="00587165"/>
    <w:rsid w:val="00664936"/>
    <w:rsid w:val="0068643A"/>
    <w:rsid w:val="006C6270"/>
    <w:rsid w:val="006E55A5"/>
    <w:rsid w:val="00710CF6"/>
    <w:rsid w:val="00750A0E"/>
    <w:rsid w:val="007917C0"/>
    <w:rsid w:val="007924AC"/>
    <w:rsid w:val="007F29E8"/>
    <w:rsid w:val="00846357"/>
    <w:rsid w:val="00864EF1"/>
    <w:rsid w:val="00875ECF"/>
    <w:rsid w:val="00894E7B"/>
    <w:rsid w:val="009936DD"/>
    <w:rsid w:val="009B20D2"/>
    <w:rsid w:val="00A0782F"/>
    <w:rsid w:val="00A7437E"/>
    <w:rsid w:val="00B05CF9"/>
    <w:rsid w:val="00B567D4"/>
    <w:rsid w:val="00BB4AE3"/>
    <w:rsid w:val="00BB52E9"/>
    <w:rsid w:val="00CA6DD4"/>
    <w:rsid w:val="00D161C8"/>
    <w:rsid w:val="00D464FA"/>
    <w:rsid w:val="00EA322D"/>
    <w:rsid w:val="00EE17D5"/>
    <w:rsid w:val="00EF0942"/>
    <w:rsid w:val="00F25627"/>
    <w:rsid w:val="00F3511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B4B46"/>
  <w15:docId w15:val="{662AED31-23FA-4F99-8018-A4FAC307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rien Wrona</cp:lastModifiedBy>
  <cp:revision>2</cp:revision>
  <dcterms:created xsi:type="dcterms:W3CDTF">2022-06-23T14:48:00Z</dcterms:created>
  <dcterms:modified xsi:type="dcterms:W3CDTF">2022-06-23T14:48:00Z</dcterms:modified>
</cp:coreProperties>
</file>